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5257" w14:textId="18709BD6" w:rsidR="006C0290" w:rsidRPr="00C63FA4" w:rsidRDefault="006C0290" w:rsidP="006C029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63FA4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347363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F86306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C63FA4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9F5A16" w:rsidRPr="00C63FA4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63FA4">
        <w:rPr>
          <w:rFonts w:ascii="Times New Roman" w:hAnsi="Times New Roman" w:cs="Times New Roman"/>
          <w:b/>
          <w:bCs/>
          <w:sz w:val="21"/>
          <w:szCs w:val="21"/>
        </w:rPr>
        <w:t>STROBE statement</w:t>
      </w:r>
    </w:p>
    <w:tbl>
      <w:tblPr>
        <w:tblStyle w:val="ae"/>
        <w:tblW w:w="1068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636"/>
        <w:gridCol w:w="5740"/>
        <w:gridCol w:w="2189"/>
      </w:tblGrid>
      <w:tr w:rsidR="008A1054" w:rsidRPr="00142666" w14:paraId="3865D624" w14:textId="77777777" w:rsidTr="00142666">
        <w:trPr>
          <w:tblHeader/>
        </w:trPr>
        <w:tc>
          <w:tcPr>
            <w:tcW w:w="2121" w:type="dxa"/>
          </w:tcPr>
          <w:p w14:paraId="35E8E8C2" w14:textId="77777777" w:rsidR="006C0290" w:rsidRPr="00C63FA4" w:rsidRDefault="006C029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43363331" w14:textId="3ED6A114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 w:rsidR="006C0290"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m</w:t>
            </w: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6C0290"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5740" w:type="dxa"/>
          </w:tcPr>
          <w:p w14:paraId="1156BB0A" w14:textId="4A6367FA" w:rsidR="006C0290" w:rsidRPr="00142666" w:rsidRDefault="006C0290" w:rsidP="00C63FA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commendation</w:t>
            </w:r>
          </w:p>
        </w:tc>
        <w:tc>
          <w:tcPr>
            <w:tcW w:w="2189" w:type="dxa"/>
          </w:tcPr>
          <w:p w14:paraId="4752391D" w14:textId="3E09800B" w:rsidR="006C0290" w:rsidRPr="00142666" w:rsidRDefault="003A49F7" w:rsidP="003A49F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ocation in Manuscript</w:t>
            </w:r>
          </w:p>
        </w:tc>
      </w:tr>
      <w:tr w:rsidR="008A1054" w:rsidRPr="00142666" w14:paraId="00FD8C67" w14:textId="77777777" w:rsidTr="00142666">
        <w:tc>
          <w:tcPr>
            <w:tcW w:w="2121" w:type="dxa"/>
            <w:vMerge w:val="restart"/>
          </w:tcPr>
          <w:p w14:paraId="35D4FD4B" w14:textId="3F0CE52D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tle and abstract</w:t>
            </w:r>
          </w:p>
        </w:tc>
        <w:tc>
          <w:tcPr>
            <w:tcW w:w="636" w:type="dxa"/>
            <w:vMerge w:val="restart"/>
          </w:tcPr>
          <w:p w14:paraId="4705F465" w14:textId="43D84D26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740" w:type="dxa"/>
          </w:tcPr>
          <w:p w14:paraId="4A7DB1D7" w14:textId="6CC0B2B5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a) Indicate the study's design with a commonly used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term in the title or the abstract</w:t>
            </w:r>
          </w:p>
        </w:tc>
        <w:tc>
          <w:tcPr>
            <w:tcW w:w="2189" w:type="dxa"/>
          </w:tcPr>
          <w:p w14:paraId="531C5534" w14:textId="52A5F55C" w:rsidR="00453971" w:rsidRPr="00142666" w:rsidRDefault="009D759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Title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ection</w:t>
            </w:r>
          </w:p>
        </w:tc>
      </w:tr>
      <w:tr w:rsidR="008A1054" w:rsidRPr="00142666" w14:paraId="2125D805" w14:textId="77777777" w:rsidTr="00142666">
        <w:tc>
          <w:tcPr>
            <w:tcW w:w="2121" w:type="dxa"/>
            <w:vMerge/>
          </w:tcPr>
          <w:p w14:paraId="19FFFD19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0C9D6BF9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0E43DDCE" w14:textId="5E06DC83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b) Provide in the abstract an info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mative and balanced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ummary of what was done and what was found</w:t>
            </w:r>
          </w:p>
        </w:tc>
        <w:tc>
          <w:tcPr>
            <w:tcW w:w="2189" w:type="dxa"/>
          </w:tcPr>
          <w:p w14:paraId="5CA0D55A" w14:textId="1EA87E8E" w:rsidR="00837AA0" w:rsidRPr="00142666" w:rsidRDefault="00837AA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9D7591" w:rsidRPr="00142666">
              <w:rPr>
                <w:rFonts w:ascii="Times New Roman" w:hAnsi="Times New Roman" w:cs="Times New Roman"/>
                <w:sz w:val="21"/>
                <w:szCs w:val="21"/>
              </w:rPr>
              <w:t>bstract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ection</w:t>
            </w:r>
          </w:p>
        </w:tc>
      </w:tr>
      <w:tr w:rsidR="008A1054" w:rsidRPr="00142666" w14:paraId="64A83276" w14:textId="77777777" w:rsidTr="00C63FA4">
        <w:tc>
          <w:tcPr>
            <w:tcW w:w="10686" w:type="dxa"/>
            <w:gridSpan w:val="4"/>
          </w:tcPr>
          <w:p w14:paraId="659A1F1B" w14:textId="41B04DBD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roduction</w:t>
            </w:r>
          </w:p>
        </w:tc>
      </w:tr>
      <w:tr w:rsidR="008A1054" w:rsidRPr="00142666" w14:paraId="5E0BBB6D" w14:textId="77777777" w:rsidTr="00142666">
        <w:tc>
          <w:tcPr>
            <w:tcW w:w="2121" w:type="dxa"/>
          </w:tcPr>
          <w:p w14:paraId="23A4C909" w14:textId="07E96E64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Background/rationale</w:t>
            </w:r>
          </w:p>
        </w:tc>
        <w:tc>
          <w:tcPr>
            <w:tcW w:w="636" w:type="dxa"/>
          </w:tcPr>
          <w:p w14:paraId="03C134E4" w14:textId="213C9F23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740" w:type="dxa"/>
          </w:tcPr>
          <w:p w14:paraId="2616C168" w14:textId="48466C73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xplain the scientific background and rationale for the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investigation being reported</w:t>
            </w:r>
          </w:p>
        </w:tc>
        <w:tc>
          <w:tcPr>
            <w:tcW w:w="2189" w:type="dxa"/>
          </w:tcPr>
          <w:p w14:paraId="52067D8F" w14:textId="5FA6838D" w:rsidR="006C0290" w:rsidRPr="00142666" w:rsidRDefault="009D7591" w:rsidP="009D759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Introduction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ection</w:t>
            </w:r>
          </w:p>
        </w:tc>
      </w:tr>
      <w:tr w:rsidR="008A1054" w:rsidRPr="00142666" w14:paraId="237A8D07" w14:textId="77777777" w:rsidTr="00142666">
        <w:tc>
          <w:tcPr>
            <w:tcW w:w="2121" w:type="dxa"/>
          </w:tcPr>
          <w:p w14:paraId="032234B2" w14:textId="3D41B40A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Objectives</w:t>
            </w:r>
          </w:p>
        </w:tc>
        <w:tc>
          <w:tcPr>
            <w:tcW w:w="636" w:type="dxa"/>
          </w:tcPr>
          <w:p w14:paraId="524C39F3" w14:textId="2065E0D9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740" w:type="dxa"/>
          </w:tcPr>
          <w:p w14:paraId="5157FC57" w14:textId="1CA4B6F5" w:rsidR="006C0290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2189" w:type="dxa"/>
          </w:tcPr>
          <w:p w14:paraId="37787703" w14:textId="77FBD44E" w:rsidR="00453971" w:rsidRPr="00142666" w:rsidRDefault="009D7591" w:rsidP="009D759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Introduction</w:t>
            </w:r>
            <w:r w:rsidR="00837AA0"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section</w:t>
            </w:r>
          </w:p>
        </w:tc>
      </w:tr>
      <w:tr w:rsidR="008A1054" w:rsidRPr="00142666" w14:paraId="271209D6" w14:textId="77777777" w:rsidTr="00C63FA4">
        <w:tc>
          <w:tcPr>
            <w:tcW w:w="10686" w:type="dxa"/>
            <w:gridSpan w:val="4"/>
          </w:tcPr>
          <w:p w14:paraId="3E92F6C7" w14:textId="7E70EC23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</w:tr>
      <w:tr w:rsidR="00333C80" w:rsidRPr="00142666" w14:paraId="7E8D0587" w14:textId="77777777" w:rsidTr="00142666">
        <w:tc>
          <w:tcPr>
            <w:tcW w:w="2121" w:type="dxa"/>
          </w:tcPr>
          <w:p w14:paraId="1A49ACC0" w14:textId="73EA1A0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tudy design</w:t>
            </w:r>
          </w:p>
        </w:tc>
        <w:tc>
          <w:tcPr>
            <w:tcW w:w="636" w:type="dxa"/>
          </w:tcPr>
          <w:p w14:paraId="1774F527" w14:textId="3F187BB2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740" w:type="dxa"/>
          </w:tcPr>
          <w:p w14:paraId="7CEDA3DE" w14:textId="76F56411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2189" w:type="dxa"/>
          </w:tcPr>
          <w:p w14:paraId="43B47F86" w14:textId="275C1A0D" w:rsidR="00453971" w:rsidRPr="00142666" w:rsidRDefault="00421F79" w:rsidP="0010245A">
            <w:pPr>
              <w:tabs>
                <w:tab w:val="left" w:pos="699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: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9D7591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Patients</w:t>
            </w:r>
          </w:p>
        </w:tc>
      </w:tr>
      <w:tr w:rsidR="00333C80" w:rsidRPr="00142666" w14:paraId="3C3FA4AD" w14:textId="77777777" w:rsidTr="00142666">
        <w:tc>
          <w:tcPr>
            <w:tcW w:w="2121" w:type="dxa"/>
          </w:tcPr>
          <w:p w14:paraId="0AFFCDA9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etting</w:t>
            </w:r>
          </w:p>
          <w:p w14:paraId="165A20CF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1AA960B2" w14:textId="294E379A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740" w:type="dxa"/>
          </w:tcPr>
          <w:p w14:paraId="6EEF48AE" w14:textId="6CC24551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escribe the setting, locations, and relevant dates,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including periods of recruitment,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xposure, follow-up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and data collection</w:t>
            </w:r>
          </w:p>
        </w:tc>
        <w:tc>
          <w:tcPr>
            <w:tcW w:w="2189" w:type="dxa"/>
          </w:tcPr>
          <w:p w14:paraId="6CC42801" w14:textId="6A6D3899" w:rsidR="00453971" w:rsidRPr="00142666" w:rsidRDefault="00421F79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3A49F7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Ascertainment of mortality</w:t>
            </w:r>
          </w:p>
        </w:tc>
      </w:tr>
      <w:tr w:rsidR="00333C80" w:rsidRPr="00142666" w14:paraId="3008A0D5" w14:textId="77777777" w:rsidTr="00142666">
        <w:tc>
          <w:tcPr>
            <w:tcW w:w="2121" w:type="dxa"/>
          </w:tcPr>
          <w:p w14:paraId="0BD16E2C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  <w:p w14:paraId="6E8438BE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6181B354" w14:textId="38B7E3EA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740" w:type="dxa"/>
          </w:tcPr>
          <w:p w14:paraId="47C98358" w14:textId="1AFAA17F" w:rsidR="00453971" w:rsidRPr="00142666" w:rsidRDefault="009F5A16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(a) 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Give the eligibility criteria, and the sources and</w:t>
            </w:r>
            <w:r w:rsidR="00197DCE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methods of selection of participants</w:t>
            </w:r>
          </w:p>
        </w:tc>
        <w:tc>
          <w:tcPr>
            <w:tcW w:w="2189" w:type="dxa"/>
          </w:tcPr>
          <w:p w14:paraId="18C09B0A" w14:textId="46C6DE75" w:rsidR="00453971" w:rsidRPr="00142666" w:rsidRDefault="00421F79" w:rsidP="001024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CB30A5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Patients</w:t>
            </w:r>
          </w:p>
        </w:tc>
      </w:tr>
      <w:tr w:rsidR="00333C80" w:rsidRPr="00142666" w14:paraId="05BFF745" w14:textId="77777777" w:rsidTr="00142666">
        <w:tc>
          <w:tcPr>
            <w:tcW w:w="2121" w:type="dxa"/>
          </w:tcPr>
          <w:p w14:paraId="4604DC3F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  <w:p w14:paraId="13982092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4E263C4F" w14:textId="01AF611A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740" w:type="dxa"/>
          </w:tcPr>
          <w:p w14:paraId="2BE4702D" w14:textId="57500506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Clearly define all outcomes, exposures, predictors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potential confounders, and effect modifiers. Give diagnostic criteria, if applicable</w:t>
            </w:r>
          </w:p>
        </w:tc>
        <w:tc>
          <w:tcPr>
            <w:tcW w:w="2189" w:type="dxa"/>
          </w:tcPr>
          <w:p w14:paraId="75B04124" w14:textId="58E87DC5" w:rsidR="00453971" w:rsidRPr="00142666" w:rsidRDefault="00421F79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CB30A5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udy Variables</w:t>
            </w:r>
            <w:r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</w:t>
            </w:r>
            <w:r w:rsidR="00CB30A5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Ascertainment of mortality</w:t>
            </w:r>
          </w:p>
        </w:tc>
      </w:tr>
      <w:tr w:rsidR="00333C80" w:rsidRPr="00142666" w14:paraId="2FAE820B" w14:textId="77777777" w:rsidTr="00142666">
        <w:tc>
          <w:tcPr>
            <w:tcW w:w="2121" w:type="dxa"/>
          </w:tcPr>
          <w:p w14:paraId="74028669" w14:textId="05BEB4B4" w:rsidR="00453971" w:rsidRPr="00142666" w:rsidRDefault="00453971" w:rsidP="00837A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ata sources/ measurement</w:t>
            </w:r>
          </w:p>
        </w:tc>
        <w:tc>
          <w:tcPr>
            <w:tcW w:w="636" w:type="dxa"/>
          </w:tcPr>
          <w:p w14:paraId="1FEB6AA6" w14:textId="4E4AB042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740" w:type="dxa"/>
          </w:tcPr>
          <w:p w14:paraId="25672990" w14:textId="0BC7A28F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For each variable of interest, give sources of data and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etails of methods of assessment (measurement).</w:t>
            </w:r>
            <w:r w:rsidR="009F5A16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escribe comparability of assessment methods if there is</w:t>
            </w:r>
            <w:r w:rsidR="009F5A16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more than one group</w:t>
            </w:r>
          </w:p>
        </w:tc>
        <w:tc>
          <w:tcPr>
            <w:tcW w:w="2189" w:type="dxa"/>
          </w:tcPr>
          <w:p w14:paraId="01B24931" w14:textId="2FA4F908" w:rsidR="00453971" w:rsidRPr="00142666" w:rsidRDefault="00421F79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: Definitions of CONUT classes and Study Variables</w:t>
            </w:r>
          </w:p>
        </w:tc>
      </w:tr>
      <w:tr w:rsidR="00333C80" w:rsidRPr="00142666" w14:paraId="3D48DC9D" w14:textId="77777777" w:rsidTr="00142666">
        <w:tc>
          <w:tcPr>
            <w:tcW w:w="2121" w:type="dxa"/>
          </w:tcPr>
          <w:p w14:paraId="03CC30C4" w14:textId="1605BF36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Bias</w:t>
            </w:r>
          </w:p>
        </w:tc>
        <w:tc>
          <w:tcPr>
            <w:tcW w:w="636" w:type="dxa"/>
          </w:tcPr>
          <w:p w14:paraId="4B777830" w14:textId="2258A833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740" w:type="dxa"/>
          </w:tcPr>
          <w:p w14:paraId="414AB0FD" w14:textId="1452BAE8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2189" w:type="dxa"/>
          </w:tcPr>
          <w:p w14:paraId="6974B4CC" w14:textId="26E24475" w:rsidR="00453971" w:rsidRPr="00142666" w:rsidRDefault="0010245A" w:rsidP="0010245A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CB30A5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53971" w:rsidRPr="00142666" w14:paraId="502D1B13" w14:textId="77777777" w:rsidTr="00142666">
        <w:tc>
          <w:tcPr>
            <w:tcW w:w="2121" w:type="dxa"/>
          </w:tcPr>
          <w:p w14:paraId="16DAA2DC" w14:textId="634D44C3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tudy size</w:t>
            </w:r>
          </w:p>
        </w:tc>
        <w:tc>
          <w:tcPr>
            <w:tcW w:w="636" w:type="dxa"/>
          </w:tcPr>
          <w:p w14:paraId="5CA69EA6" w14:textId="3B164D2C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740" w:type="dxa"/>
          </w:tcPr>
          <w:p w14:paraId="7F212024" w14:textId="3E345A1D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2189" w:type="dxa"/>
          </w:tcPr>
          <w:p w14:paraId="34DAFD1D" w14:textId="5A23740F" w:rsidR="00453971" w:rsidRPr="00142666" w:rsidRDefault="0010245A" w:rsidP="0010245A">
            <w:pPr>
              <w:widowControl/>
              <w:rPr>
                <w:rFonts w:ascii="Times New Roman" w:eastAsia="宋体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: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B30A5" w:rsidRPr="00142666">
              <w:rPr>
                <w:rFonts w:ascii="Times New Roman" w:eastAsia="宋体" w:hAnsi="Times New Roman" w:cs="Times New Roman"/>
                <w:color w:val="2F5496" w:themeColor="accent1" w:themeShade="BF"/>
                <w:sz w:val="20"/>
                <w:szCs w:val="20"/>
              </w:rPr>
              <w:t>Sample size calculation</w:t>
            </w:r>
          </w:p>
        </w:tc>
      </w:tr>
      <w:tr w:rsidR="00453971" w:rsidRPr="00142666" w14:paraId="79BAF474" w14:textId="77777777" w:rsidTr="00142666">
        <w:tc>
          <w:tcPr>
            <w:tcW w:w="2121" w:type="dxa"/>
          </w:tcPr>
          <w:p w14:paraId="7F262B24" w14:textId="7971D649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Quantitative variables</w:t>
            </w:r>
          </w:p>
        </w:tc>
        <w:tc>
          <w:tcPr>
            <w:tcW w:w="636" w:type="dxa"/>
          </w:tcPr>
          <w:p w14:paraId="76520434" w14:textId="222A34A7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740" w:type="dxa"/>
          </w:tcPr>
          <w:p w14:paraId="4378301B" w14:textId="01F97353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89" w:type="dxa"/>
          </w:tcPr>
          <w:p w14:paraId="74DA6754" w14:textId="2B9EB33D" w:rsidR="00453971" w:rsidRPr="00142666" w:rsidRDefault="0010245A" w:rsidP="001024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CB30A5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53971" w:rsidRPr="00142666" w14:paraId="3719C277" w14:textId="77777777" w:rsidTr="00142666">
        <w:tc>
          <w:tcPr>
            <w:tcW w:w="2121" w:type="dxa"/>
            <w:vMerge w:val="restart"/>
          </w:tcPr>
          <w:p w14:paraId="4EB34921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tatistical methods</w:t>
            </w:r>
          </w:p>
          <w:p w14:paraId="49A968EC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 w:val="restart"/>
          </w:tcPr>
          <w:p w14:paraId="032B1502" w14:textId="672D7042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740" w:type="dxa"/>
          </w:tcPr>
          <w:p w14:paraId="26D19717" w14:textId="04B3EF11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a) Describe all statistical methods, including those used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to control for confounding</w:t>
            </w:r>
          </w:p>
        </w:tc>
        <w:tc>
          <w:tcPr>
            <w:tcW w:w="2189" w:type="dxa"/>
          </w:tcPr>
          <w:p w14:paraId="519E0B06" w14:textId="28F62B69" w:rsidR="00453971" w:rsidRPr="00142666" w:rsidRDefault="0010245A" w:rsidP="001024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83616C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53971" w:rsidRPr="00142666" w14:paraId="61A61024" w14:textId="77777777" w:rsidTr="00142666">
        <w:tc>
          <w:tcPr>
            <w:tcW w:w="2121" w:type="dxa"/>
            <w:vMerge/>
          </w:tcPr>
          <w:p w14:paraId="5385E838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532A970A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23F14DA6" w14:textId="05E70B9D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b) Describe any methods used to examine subgroups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and interactions</w:t>
            </w:r>
          </w:p>
        </w:tc>
        <w:tc>
          <w:tcPr>
            <w:tcW w:w="2189" w:type="dxa"/>
          </w:tcPr>
          <w:p w14:paraId="7B3CAC2C" w14:textId="4963DAC3" w:rsidR="00453971" w:rsidRPr="00142666" w:rsidRDefault="0010245A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: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616C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53971" w:rsidRPr="00142666" w14:paraId="3242743D" w14:textId="77777777" w:rsidTr="00142666">
        <w:tc>
          <w:tcPr>
            <w:tcW w:w="2121" w:type="dxa"/>
            <w:vMerge/>
          </w:tcPr>
          <w:p w14:paraId="649E9FDD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3467BB80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0A90EBA7" w14:textId="6E401D90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c) Explain how missing data were addressed</w:t>
            </w:r>
          </w:p>
        </w:tc>
        <w:tc>
          <w:tcPr>
            <w:tcW w:w="2189" w:type="dxa"/>
          </w:tcPr>
          <w:p w14:paraId="74AD2A73" w14:textId="349642D8" w:rsidR="00453971" w:rsidRPr="00142666" w:rsidRDefault="0010245A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83616C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53971" w:rsidRPr="00142666" w14:paraId="23C68764" w14:textId="77777777" w:rsidTr="00142666">
        <w:tc>
          <w:tcPr>
            <w:tcW w:w="2121" w:type="dxa"/>
            <w:vMerge/>
          </w:tcPr>
          <w:p w14:paraId="0BE3E826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414DC27C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5F2AF03A" w14:textId="4BCCA55A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(d) 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f applicable, describe analytical methods taking account of sampling strategy</w:t>
            </w:r>
          </w:p>
        </w:tc>
        <w:tc>
          <w:tcPr>
            <w:tcW w:w="2189" w:type="dxa"/>
          </w:tcPr>
          <w:p w14:paraId="0D4ED177" w14:textId="7DBC4295" w:rsidR="00453971" w:rsidRPr="00142666" w:rsidRDefault="00421F79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453971" w:rsidRPr="00142666" w14:paraId="1C573025" w14:textId="77777777" w:rsidTr="00142666">
        <w:tc>
          <w:tcPr>
            <w:tcW w:w="2121" w:type="dxa"/>
            <w:vMerge/>
          </w:tcPr>
          <w:p w14:paraId="6ED3877D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4401BB60" w14:textId="77777777" w:rsidR="00453971" w:rsidRPr="00142666" w:rsidRDefault="00453971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117E1A2F" w14:textId="21CF9E0C" w:rsidR="00453971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e) Describe any sensitivity analyses</w:t>
            </w:r>
          </w:p>
        </w:tc>
        <w:tc>
          <w:tcPr>
            <w:tcW w:w="2189" w:type="dxa"/>
          </w:tcPr>
          <w:p w14:paraId="2DBF3B6A" w14:textId="23486363" w:rsidR="00453971" w:rsidRPr="00142666" w:rsidRDefault="0010245A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ethods section: </w:t>
            </w:r>
            <w:r w:rsidR="0083616C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A1054" w:rsidRPr="00142666" w14:paraId="748FD5B4" w14:textId="77777777" w:rsidTr="00C63FA4">
        <w:tc>
          <w:tcPr>
            <w:tcW w:w="10686" w:type="dxa"/>
            <w:gridSpan w:val="4"/>
          </w:tcPr>
          <w:p w14:paraId="1A276664" w14:textId="50156216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 w:rsidR="00843CE5" w:rsidRPr="00142666" w14:paraId="4B4DD674" w14:textId="77777777" w:rsidTr="00142666">
        <w:tc>
          <w:tcPr>
            <w:tcW w:w="2121" w:type="dxa"/>
            <w:vMerge w:val="restart"/>
          </w:tcPr>
          <w:p w14:paraId="4C361966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  <w:p w14:paraId="608FA412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 w:val="restart"/>
          </w:tcPr>
          <w:p w14:paraId="01963A02" w14:textId="2EF9729B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740" w:type="dxa"/>
          </w:tcPr>
          <w:p w14:paraId="7B3C0EAD" w14:textId="039C8CE5" w:rsidR="00843CE5" w:rsidRPr="00142666" w:rsidRDefault="00CF19A9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(a) 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Report numbers of individuals at each stage of study-</w:t>
            </w:r>
            <w:proofErr w:type="spellStart"/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numbers potentially eligible, examined for eligibility, confirmed eligible, included in the study, completing follow-up, and </w:t>
            </w:r>
            <w:r w:rsidR="008A1054" w:rsidRPr="00142666">
              <w:rPr>
                <w:rFonts w:ascii="Times New Roman" w:hAnsi="Times New Roman" w:cs="Times New Roman"/>
                <w:sz w:val="21"/>
                <w:szCs w:val="21"/>
              </w:rPr>
              <w:t>analyze</w:t>
            </w:r>
            <w:r w:rsidR="00843CE5" w:rsidRPr="00142666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89" w:type="dxa"/>
          </w:tcPr>
          <w:p w14:paraId="4A0C0CA4" w14:textId="1069324C" w:rsidR="00843CE5" w:rsidRPr="00142666" w:rsidRDefault="00837AA0" w:rsidP="00837A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616C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Baseline characteristics</w:t>
            </w:r>
          </w:p>
        </w:tc>
      </w:tr>
      <w:tr w:rsidR="00843CE5" w:rsidRPr="00142666" w14:paraId="7B359A88" w14:textId="77777777" w:rsidTr="00142666">
        <w:tc>
          <w:tcPr>
            <w:tcW w:w="2121" w:type="dxa"/>
            <w:vMerge/>
          </w:tcPr>
          <w:p w14:paraId="7B857AC8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4AC43E92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65A140E0" w14:textId="2CF3005F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b) Give reasons for non-participation at each stage</w:t>
            </w:r>
          </w:p>
        </w:tc>
        <w:tc>
          <w:tcPr>
            <w:tcW w:w="2189" w:type="dxa"/>
          </w:tcPr>
          <w:p w14:paraId="7642C968" w14:textId="0E0324FD" w:rsidR="00843CE5" w:rsidRPr="00142666" w:rsidRDefault="00837AA0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616C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Patients</w:t>
            </w:r>
          </w:p>
        </w:tc>
      </w:tr>
      <w:tr w:rsidR="00843CE5" w:rsidRPr="00142666" w14:paraId="27B0D37C" w14:textId="77777777" w:rsidTr="00142666">
        <w:tc>
          <w:tcPr>
            <w:tcW w:w="2121" w:type="dxa"/>
            <w:vMerge/>
          </w:tcPr>
          <w:p w14:paraId="769D166E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03728435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5B469DAC" w14:textId="23932853" w:rsidR="00843CE5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c) Consider use of a flow diagram</w:t>
            </w:r>
          </w:p>
        </w:tc>
        <w:tc>
          <w:tcPr>
            <w:tcW w:w="2189" w:type="dxa"/>
          </w:tcPr>
          <w:p w14:paraId="3F1BC712" w14:textId="2A761C37" w:rsidR="00843CE5" w:rsidRPr="00142666" w:rsidRDefault="00421F79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9C5AA2" w:rsidRPr="00142666" w14:paraId="299E8E52" w14:textId="77777777" w:rsidTr="00142666">
        <w:tc>
          <w:tcPr>
            <w:tcW w:w="2121" w:type="dxa"/>
            <w:vMerge w:val="restart"/>
          </w:tcPr>
          <w:p w14:paraId="4A66FEAC" w14:textId="4A07024F" w:rsidR="009C5AA2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escriptive data</w:t>
            </w:r>
          </w:p>
        </w:tc>
        <w:tc>
          <w:tcPr>
            <w:tcW w:w="636" w:type="dxa"/>
            <w:vMerge w:val="restart"/>
          </w:tcPr>
          <w:p w14:paraId="6C44D8AF" w14:textId="669478F1" w:rsidR="009C5AA2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740" w:type="dxa"/>
          </w:tcPr>
          <w:p w14:paraId="2839A75D" w14:textId="2833A372" w:rsidR="009C5AA2" w:rsidRPr="00142666" w:rsidRDefault="00CF19A9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(a) </w:t>
            </w:r>
            <w:r w:rsidR="009C5AA2" w:rsidRPr="00142666">
              <w:rPr>
                <w:rFonts w:ascii="Times New Roman" w:hAnsi="Times New Roman" w:cs="Times New Roman"/>
                <w:sz w:val="21"/>
                <w:szCs w:val="21"/>
              </w:rPr>
              <w:t>Give characteristics of study participants (</w:t>
            </w:r>
            <w:proofErr w:type="spellStart"/>
            <w:r w:rsidR="009C5AA2" w:rsidRPr="00142666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="009C5AA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demographic, clinical, social) and information on exposures and potential confounders</w:t>
            </w:r>
          </w:p>
        </w:tc>
        <w:tc>
          <w:tcPr>
            <w:tcW w:w="2189" w:type="dxa"/>
          </w:tcPr>
          <w:p w14:paraId="46D662F1" w14:textId="7A7ADABA" w:rsidR="009C5AA2" w:rsidRPr="00142666" w:rsidRDefault="0010245A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: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225AE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Baseline characteristics</w:t>
            </w:r>
          </w:p>
        </w:tc>
      </w:tr>
      <w:tr w:rsidR="009C5AA2" w:rsidRPr="00142666" w14:paraId="726CF627" w14:textId="77777777" w:rsidTr="00142666">
        <w:tc>
          <w:tcPr>
            <w:tcW w:w="2121" w:type="dxa"/>
            <w:vMerge/>
          </w:tcPr>
          <w:p w14:paraId="795FA590" w14:textId="77777777" w:rsidR="009C5AA2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655F8D4E" w14:textId="77777777" w:rsidR="009C5AA2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1DBCDD41" w14:textId="6534BEEA" w:rsidR="009C5AA2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b)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I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ndicate number of participants with missing data for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ach variable of interest</w:t>
            </w:r>
          </w:p>
        </w:tc>
        <w:tc>
          <w:tcPr>
            <w:tcW w:w="2189" w:type="dxa"/>
          </w:tcPr>
          <w:p w14:paraId="7180BA03" w14:textId="30647748" w:rsidR="009C5AA2" w:rsidRPr="00142666" w:rsidRDefault="00837AA0" w:rsidP="0010245A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43CE5" w:rsidRPr="00142666" w14:paraId="4FE1D48F" w14:textId="77777777" w:rsidTr="00142666">
        <w:tc>
          <w:tcPr>
            <w:tcW w:w="2121" w:type="dxa"/>
          </w:tcPr>
          <w:p w14:paraId="69634BFB" w14:textId="53964C77" w:rsidR="00843CE5" w:rsidRPr="00142666" w:rsidRDefault="00F47AB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Outcome data</w:t>
            </w:r>
          </w:p>
        </w:tc>
        <w:tc>
          <w:tcPr>
            <w:tcW w:w="636" w:type="dxa"/>
          </w:tcPr>
          <w:p w14:paraId="2166D798" w14:textId="0AA7D4BC" w:rsidR="00843CE5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740" w:type="dxa"/>
          </w:tcPr>
          <w:p w14:paraId="01699BEB" w14:textId="7F7639FD" w:rsidR="00843CE5" w:rsidRPr="00142666" w:rsidRDefault="009C5AA2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Report numbers of outcome events or summary measures</w:t>
            </w:r>
          </w:p>
        </w:tc>
        <w:tc>
          <w:tcPr>
            <w:tcW w:w="2189" w:type="dxa"/>
          </w:tcPr>
          <w:p w14:paraId="4B8F349A" w14:textId="6670288F" w:rsidR="00E34AD3" w:rsidRPr="00142666" w:rsidRDefault="00837AA0" w:rsidP="001024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Baseline characteristics</w:t>
            </w:r>
          </w:p>
        </w:tc>
      </w:tr>
      <w:tr w:rsidR="008A1054" w:rsidRPr="00142666" w14:paraId="1D9E007B" w14:textId="77777777" w:rsidTr="00142666">
        <w:trPr>
          <w:trHeight w:val="936"/>
        </w:trPr>
        <w:tc>
          <w:tcPr>
            <w:tcW w:w="2121" w:type="dxa"/>
            <w:vMerge w:val="restart"/>
          </w:tcPr>
          <w:p w14:paraId="38579FB9" w14:textId="77777777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Main results</w:t>
            </w:r>
          </w:p>
          <w:p w14:paraId="34012B15" w14:textId="77777777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 w:val="restart"/>
          </w:tcPr>
          <w:p w14:paraId="2BDE9747" w14:textId="7E4F731A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740" w:type="dxa"/>
          </w:tcPr>
          <w:p w14:paraId="155E3FAF" w14:textId="56151268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a) Give unadjusted estimates and, if applicable, confounder-adjusted estimates and their precision (</w:t>
            </w:r>
            <w:proofErr w:type="spellStart"/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="00142666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95% confidence interval). Make clear which confounders were adjusted for and why they were included</w:t>
            </w:r>
          </w:p>
        </w:tc>
        <w:tc>
          <w:tcPr>
            <w:tcW w:w="2189" w:type="dxa"/>
          </w:tcPr>
          <w:p w14:paraId="5BBDDB96" w14:textId="2552356C" w:rsidR="008A1054" w:rsidRPr="00142666" w:rsidRDefault="00837AA0" w:rsidP="001024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Baseline characteristics</w:t>
            </w:r>
          </w:p>
        </w:tc>
      </w:tr>
      <w:tr w:rsidR="008412B0" w:rsidRPr="00142666" w14:paraId="59FBC505" w14:textId="77777777" w:rsidTr="00142666">
        <w:tc>
          <w:tcPr>
            <w:tcW w:w="2121" w:type="dxa"/>
            <w:vMerge/>
          </w:tcPr>
          <w:p w14:paraId="57A6612C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24EAB186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5AA921AB" w14:textId="4985B84F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b)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Report category boundaries when continuous variables were categori</w:t>
            </w:r>
            <w:r w:rsidR="00C63FA4" w:rsidRPr="00142666">
              <w:rPr>
                <w:rFonts w:ascii="Times New Roman" w:hAnsi="Times New Roman" w:cs="Times New Roman"/>
                <w:sz w:val="21"/>
                <w:szCs w:val="21"/>
              </w:rPr>
              <w:t>z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2189" w:type="dxa"/>
          </w:tcPr>
          <w:p w14:paraId="257D7B9C" w14:textId="496B7CF1" w:rsidR="008412B0" w:rsidRPr="00142666" w:rsidRDefault="00837AA0" w:rsidP="001024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Method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Definitions of CONUT classes</w:t>
            </w:r>
          </w:p>
        </w:tc>
      </w:tr>
      <w:tr w:rsidR="008412B0" w:rsidRPr="00142666" w14:paraId="17EA691A" w14:textId="77777777" w:rsidTr="00142666">
        <w:tc>
          <w:tcPr>
            <w:tcW w:w="2121" w:type="dxa"/>
            <w:vMerge/>
          </w:tcPr>
          <w:p w14:paraId="6A92EFB7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vMerge/>
          </w:tcPr>
          <w:p w14:paraId="220324B6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40" w:type="dxa"/>
          </w:tcPr>
          <w:p w14:paraId="6DA41CCD" w14:textId="46CC36E1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(c)</w:t>
            </w:r>
            <w:r w:rsidR="00CF19A9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If relevant, consider translating estimates of relative risk into absolute risk for a meaningful time period</w:t>
            </w:r>
          </w:p>
        </w:tc>
        <w:tc>
          <w:tcPr>
            <w:tcW w:w="2189" w:type="dxa"/>
          </w:tcPr>
          <w:p w14:paraId="4BF1D7A3" w14:textId="45715A23" w:rsidR="008412B0" w:rsidRPr="00142666" w:rsidRDefault="00837AA0" w:rsidP="00A67D0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Baseline characteristics</w:t>
            </w:r>
          </w:p>
        </w:tc>
      </w:tr>
      <w:tr w:rsidR="00843CE5" w:rsidRPr="00142666" w14:paraId="0F979A47" w14:textId="77777777" w:rsidTr="00142666">
        <w:tc>
          <w:tcPr>
            <w:tcW w:w="2121" w:type="dxa"/>
          </w:tcPr>
          <w:p w14:paraId="2A712599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Other analyses</w:t>
            </w:r>
          </w:p>
          <w:p w14:paraId="6A6B952B" w14:textId="77777777" w:rsidR="00843CE5" w:rsidRPr="00142666" w:rsidRDefault="00843CE5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3C468A22" w14:textId="69F970B7" w:rsidR="00843CE5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740" w:type="dxa"/>
          </w:tcPr>
          <w:p w14:paraId="792E0953" w14:textId="34F8B58E" w:rsidR="00843CE5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Report other analyses done </w:t>
            </w:r>
            <w:r w:rsidR="00623C6D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proofErr w:type="spellStart"/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g</w:t>
            </w:r>
            <w:proofErr w:type="spellEnd"/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analyses of subgroups</w:t>
            </w:r>
            <w:r w:rsidR="00623C6D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and interactions, and sensitivity analyses</w:t>
            </w:r>
          </w:p>
        </w:tc>
        <w:tc>
          <w:tcPr>
            <w:tcW w:w="2189" w:type="dxa"/>
          </w:tcPr>
          <w:p w14:paraId="7628A039" w14:textId="1DF756DC" w:rsidR="00843CE5" w:rsidRPr="00142666" w:rsidRDefault="00837AA0" w:rsidP="00A67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Results 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67D09" w:rsidRPr="00142666">
              <w:rPr>
                <w:rFonts w:ascii="Times New Roman" w:hAnsi="Times New Roman" w:cs="Times New Roman"/>
                <w:sz w:val="20"/>
                <w:szCs w:val="20"/>
              </w:rPr>
              <w:t>Subgroup analyses</w:t>
            </w:r>
          </w:p>
        </w:tc>
      </w:tr>
      <w:tr w:rsidR="008A1054" w:rsidRPr="00142666" w14:paraId="2949E41D" w14:textId="77777777" w:rsidTr="00C63FA4">
        <w:tc>
          <w:tcPr>
            <w:tcW w:w="10686" w:type="dxa"/>
            <w:gridSpan w:val="4"/>
          </w:tcPr>
          <w:p w14:paraId="213C81BD" w14:textId="23DF34B8" w:rsidR="008A1054" w:rsidRPr="00142666" w:rsidRDefault="008A105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scussion</w:t>
            </w:r>
          </w:p>
        </w:tc>
      </w:tr>
      <w:tr w:rsidR="008412B0" w:rsidRPr="00142666" w14:paraId="6C6871AE" w14:textId="77777777" w:rsidTr="00142666">
        <w:tc>
          <w:tcPr>
            <w:tcW w:w="2121" w:type="dxa"/>
          </w:tcPr>
          <w:p w14:paraId="06636448" w14:textId="4DC55BE8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Key results</w:t>
            </w:r>
          </w:p>
        </w:tc>
        <w:tc>
          <w:tcPr>
            <w:tcW w:w="636" w:type="dxa"/>
          </w:tcPr>
          <w:p w14:paraId="2E0AD0CF" w14:textId="701D9584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740" w:type="dxa"/>
          </w:tcPr>
          <w:p w14:paraId="6FF966F2" w14:textId="3253B4C2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ummari</w:t>
            </w:r>
            <w:r w:rsidR="00C63FA4" w:rsidRPr="00142666">
              <w:rPr>
                <w:rFonts w:ascii="Times New Roman" w:hAnsi="Times New Roman" w:cs="Times New Roman"/>
                <w:sz w:val="21"/>
                <w:szCs w:val="21"/>
              </w:rPr>
              <w:t>z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 key results with reference to study objectives</w:t>
            </w:r>
          </w:p>
        </w:tc>
        <w:tc>
          <w:tcPr>
            <w:tcW w:w="2189" w:type="dxa"/>
          </w:tcPr>
          <w:p w14:paraId="4DEF3245" w14:textId="504C2083" w:rsidR="008412B0" w:rsidRPr="00142666" w:rsidRDefault="00A67D09" w:rsidP="00A67D0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Discussion</w:t>
            </w:r>
            <w:r w:rsidR="00837AA0"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section</w:t>
            </w:r>
          </w:p>
        </w:tc>
      </w:tr>
      <w:tr w:rsidR="008412B0" w:rsidRPr="00142666" w14:paraId="773B627B" w14:textId="77777777" w:rsidTr="00142666">
        <w:tc>
          <w:tcPr>
            <w:tcW w:w="2121" w:type="dxa"/>
          </w:tcPr>
          <w:p w14:paraId="7CB8FBA3" w14:textId="5937CDB5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Limitations</w:t>
            </w:r>
          </w:p>
        </w:tc>
        <w:tc>
          <w:tcPr>
            <w:tcW w:w="636" w:type="dxa"/>
          </w:tcPr>
          <w:p w14:paraId="5F9A96CC" w14:textId="5CDAF5CB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740" w:type="dxa"/>
          </w:tcPr>
          <w:p w14:paraId="4897F03E" w14:textId="4459D3D0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Discuss limitations of the study, taking into account</w:t>
            </w:r>
            <w:r w:rsidR="00623C6D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ources of potential bias or imprecision. Discuss both direction and magnitude of any potential bias</w:t>
            </w:r>
          </w:p>
        </w:tc>
        <w:tc>
          <w:tcPr>
            <w:tcW w:w="2189" w:type="dxa"/>
          </w:tcPr>
          <w:p w14:paraId="07E85617" w14:textId="11075A3A" w:rsidR="008412B0" w:rsidRPr="00142666" w:rsidRDefault="00837AA0" w:rsidP="00A67D0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Discussion</w:t>
            </w:r>
            <w:r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section</w:t>
            </w:r>
            <w:r w:rsidR="0010245A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A67D09"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Strengths and Limitations</w:t>
            </w:r>
          </w:p>
        </w:tc>
      </w:tr>
      <w:tr w:rsidR="008412B0" w:rsidRPr="00142666" w14:paraId="3AD72B1F" w14:textId="77777777" w:rsidTr="00142666">
        <w:tc>
          <w:tcPr>
            <w:tcW w:w="2121" w:type="dxa"/>
          </w:tcPr>
          <w:p w14:paraId="353D18E2" w14:textId="6F2C77A3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636" w:type="dxa"/>
          </w:tcPr>
          <w:p w14:paraId="03F05545" w14:textId="43573276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740" w:type="dxa"/>
          </w:tcPr>
          <w:p w14:paraId="3603F043" w14:textId="7B8ABBC2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Give a cautious overall interpretation of results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considering objectives, limitations, multiplicity of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analyses,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results from similar studies, and other relevant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evidence</w:t>
            </w:r>
          </w:p>
        </w:tc>
        <w:tc>
          <w:tcPr>
            <w:tcW w:w="2189" w:type="dxa"/>
          </w:tcPr>
          <w:p w14:paraId="50251D05" w14:textId="0F3868DF" w:rsidR="008412B0" w:rsidRPr="00142666" w:rsidRDefault="00A67D09" w:rsidP="00A67D0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Discussion</w:t>
            </w:r>
            <w:r w:rsidR="00837AA0"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section</w:t>
            </w:r>
          </w:p>
        </w:tc>
      </w:tr>
      <w:tr w:rsidR="008412B0" w:rsidRPr="00142666" w14:paraId="60695158" w14:textId="77777777" w:rsidTr="00142666">
        <w:tc>
          <w:tcPr>
            <w:tcW w:w="2121" w:type="dxa"/>
          </w:tcPr>
          <w:p w14:paraId="5BDAC6E5" w14:textId="4862FA8E" w:rsidR="008412B0" w:rsidRPr="00142666" w:rsidRDefault="00C63FA4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Generalizability</w:t>
            </w:r>
          </w:p>
        </w:tc>
        <w:tc>
          <w:tcPr>
            <w:tcW w:w="636" w:type="dxa"/>
          </w:tcPr>
          <w:p w14:paraId="730D1C40" w14:textId="0ADDFAC8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740" w:type="dxa"/>
          </w:tcPr>
          <w:p w14:paraId="5901B404" w14:textId="1DB6780D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Discuss the </w:t>
            </w:r>
            <w:r w:rsidR="00C63FA4" w:rsidRPr="00142666">
              <w:rPr>
                <w:rFonts w:ascii="Times New Roman" w:hAnsi="Times New Roman" w:cs="Times New Roman"/>
                <w:sz w:val="21"/>
                <w:szCs w:val="21"/>
              </w:rPr>
              <w:t>generalizability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(external validity) of the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study results</w:t>
            </w:r>
          </w:p>
        </w:tc>
        <w:tc>
          <w:tcPr>
            <w:tcW w:w="2189" w:type="dxa"/>
          </w:tcPr>
          <w:p w14:paraId="3163E588" w14:textId="0703987E" w:rsidR="008412B0" w:rsidRPr="00142666" w:rsidRDefault="00A67D09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eastAsia="宋体" w:hAnsi="Times New Roman" w:cs="Times New Roman"/>
                <w:sz w:val="20"/>
                <w:szCs w:val="20"/>
              </w:rPr>
              <w:t>Discussion</w:t>
            </w:r>
            <w:r w:rsidR="00837AA0" w:rsidRPr="001426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section</w:t>
            </w:r>
          </w:p>
        </w:tc>
      </w:tr>
      <w:tr w:rsidR="008412B0" w:rsidRPr="00142666" w14:paraId="6D96D8C3" w14:textId="77777777" w:rsidTr="00142666">
        <w:tc>
          <w:tcPr>
            <w:tcW w:w="8497" w:type="dxa"/>
            <w:gridSpan w:val="3"/>
          </w:tcPr>
          <w:p w14:paraId="3E82002E" w14:textId="47C01DFD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 information</w:t>
            </w:r>
          </w:p>
        </w:tc>
        <w:tc>
          <w:tcPr>
            <w:tcW w:w="2189" w:type="dxa"/>
          </w:tcPr>
          <w:p w14:paraId="1C4DBEA1" w14:textId="77777777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12B0" w:rsidRPr="00C63FA4" w14:paraId="5EB76669" w14:textId="77777777" w:rsidTr="00142666">
        <w:tc>
          <w:tcPr>
            <w:tcW w:w="2121" w:type="dxa"/>
          </w:tcPr>
          <w:p w14:paraId="772B9492" w14:textId="5985A9EA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Funding</w:t>
            </w:r>
          </w:p>
        </w:tc>
        <w:tc>
          <w:tcPr>
            <w:tcW w:w="636" w:type="dxa"/>
          </w:tcPr>
          <w:p w14:paraId="5DEFADA2" w14:textId="556D00AB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740" w:type="dxa"/>
          </w:tcPr>
          <w:p w14:paraId="4EE4FEC9" w14:textId="04BCB080" w:rsidR="008412B0" w:rsidRPr="00142666" w:rsidRDefault="008412B0" w:rsidP="00C63FA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Give the source of funding and the role of the funders for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the present study and, if applicable, for the original study</w:t>
            </w:r>
            <w:r w:rsidR="00F47AB2" w:rsidRPr="0014266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2666">
              <w:rPr>
                <w:rFonts w:ascii="Times New Roman" w:hAnsi="Times New Roman" w:cs="Times New Roman"/>
                <w:sz w:val="21"/>
                <w:szCs w:val="21"/>
              </w:rPr>
              <w:t>on which the present article is based</w:t>
            </w:r>
          </w:p>
        </w:tc>
        <w:tc>
          <w:tcPr>
            <w:tcW w:w="2189" w:type="dxa"/>
          </w:tcPr>
          <w:p w14:paraId="420F442E" w14:textId="2B675C8D" w:rsidR="008412B0" w:rsidRPr="009D7591" w:rsidRDefault="009D7591" w:rsidP="00A67D0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2666">
              <w:rPr>
                <w:rFonts w:ascii="Times New Roman" w:hAnsi="Times New Roman" w:cs="Times New Roman" w:hint="eastAsia"/>
                <w:sz w:val="21"/>
                <w:szCs w:val="21"/>
              </w:rPr>
              <w:t>Funding</w:t>
            </w:r>
            <w:r w:rsidR="00837AA0" w:rsidRPr="0014266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ection</w:t>
            </w:r>
          </w:p>
        </w:tc>
      </w:tr>
    </w:tbl>
    <w:p w14:paraId="2BC7C8EF" w14:textId="77777777" w:rsidR="008412B0" w:rsidRPr="00C63FA4" w:rsidRDefault="008412B0" w:rsidP="008412B0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C63FA4">
        <w:rPr>
          <w:rFonts w:ascii="Times New Roman" w:hAnsi="Times New Roman" w:cs="Times New Roman"/>
          <w:sz w:val="21"/>
          <w:szCs w:val="21"/>
        </w:rPr>
        <w:t>Give information separately for exposed and unexposed groups.</w:t>
      </w:r>
    </w:p>
    <w:p w14:paraId="2A743DD6" w14:textId="77777777" w:rsidR="008412B0" w:rsidRPr="00C63FA4" w:rsidRDefault="008412B0" w:rsidP="008412B0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C63FA4">
        <w:rPr>
          <w:rFonts w:ascii="Times New Roman" w:hAnsi="Times New Roman" w:cs="Times New Roman"/>
          <w:sz w:val="21"/>
          <w:szCs w:val="21"/>
        </w:rPr>
        <w:t>Abbreviation: N/A, not applicable.</w:t>
      </w:r>
    </w:p>
    <w:sectPr w:rsidR="008412B0" w:rsidRPr="00C63FA4" w:rsidSect="00333C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86C92" w14:textId="77777777" w:rsidR="00814CB5" w:rsidRDefault="00814CB5" w:rsidP="00170B2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EDD7C6" w14:textId="77777777" w:rsidR="00814CB5" w:rsidRDefault="00814CB5" w:rsidP="00170B2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A8D37" w14:textId="77777777" w:rsidR="00814CB5" w:rsidRDefault="00814CB5" w:rsidP="00170B2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06CEFD" w14:textId="77777777" w:rsidR="00814CB5" w:rsidRDefault="00814CB5" w:rsidP="00170B2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66677"/>
    <w:multiLevelType w:val="hybridMultilevel"/>
    <w:tmpl w:val="0242DB76"/>
    <w:lvl w:ilvl="0" w:tplc="048E0F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01A5961"/>
    <w:multiLevelType w:val="hybridMultilevel"/>
    <w:tmpl w:val="47C85930"/>
    <w:lvl w:ilvl="0" w:tplc="8034E4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5E77502"/>
    <w:multiLevelType w:val="hybridMultilevel"/>
    <w:tmpl w:val="081EA398"/>
    <w:lvl w:ilvl="0" w:tplc="EAE4EA5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38D6DF1"/>
    <w:multiLevelType w:val="hybridMultilevel"/>
    <w:tmpl w:val="856867C0"/>
    <w:lvl w:ilvl="0" w:tplc="C15C88C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19027985">
    <w:abstractNumId w:val="3"/>
  </w:num>
  <w:num w:numId="2" w16cid:durableId="248731324">
    <w:abstractNumId w:val="1"/>
  </w:num>
  <w:num w:numId="3" w16cid:durableId="1573545890">
    <w:abstractNumId w:val="2"/>
  </w:num>
  <w:num w:numId="4" w16cid:durableId="415128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A7"/>
    <w:rsid w:val="000A7E73"/>
    <w:rsid w:val="0010245A"/>
    <w:rsid w:val="00142666"/>
    <w:rsid w:val="00170B29"/>
    <w:rsid w:val="00197DCE"/>
    <w:rsid w:val="002A3C84"/>
    <w:rsid w:val="00333C80"/>
    <w:rsid w:val="00347363"/>
    <w:rsid w:val="003A49F7"/>
    <w:rsid w:val="00421F79"/>
    <w:rsid w:val="00453971"/>
    <w:rsid w:val="0056218D"/>
    <w:rsid w:val="005E6B6F"/>
    <w:rsid w:val="00623C6D"/>
    <w:rsid w:val="006C0290"/>
    <w:rsid w:val="006C548E"/>
    <w:rsid w:val="00814CB5"/>
    <w:rsid w:val="0082587C"/>
    <w:rsid w:val="00832E15"/>
    <w:rsid w:val="0083616C"/>
    <w:rsid w:val="00837AA0"/>
    <w:rsid w:val="008412B0"/>
    <w:rsid w:val="00843CE5"/>
    <w:rsid w:val="008A1054"/>
    <w:rsid w:val="00924B4E"/>
    <w:rsid w:val="00936767"/>
    <w:rsid w:val="009C5AA2"/>
    <w:rsid w:val="009D7591"/>
    <w:rsid w:val="009F5A16"/>
    <w:rsid w:val="00A67D09"/>
    <w:rsid w:val="00AE4BDF"/>
    <w:rsid w:val="00C63FA4"/>
    <w:rsid w:val="00CB30A5"/>
    <w:rsid w:val="00CF19A9"/>
    <w:rsid w:val="00D20AA2"/>
    <w:rsid w:val="00E34AD3"/>
    <w:rsid w:val="00F225AE"/>
    <w:rsid w:val="00F47AB2"/>
    <w:rsid w:val="00F86306"/>
    <w:rsid w:val="00F9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593CB"/>
  <w15:chartTrackingRefBased/>
  <w15:docId w15:val="{58A7D825-ABB1-4D7F-938F-57A24700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0F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0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F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0F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0F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0F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0F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F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F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0F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0F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0F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0F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0F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0F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0F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0F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0F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0F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0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0F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0F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0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0F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0F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0F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0F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0F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0FA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C0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70B2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70B2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70B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70B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娇 李</dc:creator>
  <cp:keywords/>
  <dc:description/>
  <cp:lastModifiedBy>书娇 李</cp:lastModifiedBy>
  <cp:revision>9</cp:revision>
  <dcterms:created xsi:type="dcterms:W3CDTF">2025-06-25T01:06:00Z</dcterms:created>
  <dcterms:modified xsi:type="dcterms:W3CDTF">2026-03-19T06:29:00Z</dcterms:modified>
</cp:coreProperties>
</file>